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E74" w:rsidRPr="00255366" w:rsidRDefault="00773E74" w:rsidP="00773E74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255366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 w:rsidR="0091245B">
        <w:rPr>
          <w:rFonts w:ascii="Arial" w:hAnsi="Arial" w:cs="Arial"/>
          <w:b/>
          <w:sz w:val="20"/>
          <w:szCs w:val="20"/>
          <w:lang w:val="en-US"/>
        </w:rPr>
        <w:t>3</w:t>
      </w:r>
      <w:r w:rsidRPr="00255366">
        <w:rPr>
          <w:rFonts w:ascii="Arial" w:hAnsi="Arial" w:cs="Arial"/>
          <w:sz w:val="20"/>
          <w:szCs w:val="20"/>
          <w:lang w:val="en-US"/>
        </w:rPr>
        <w:t xml:space="preserve">: Sequences of primers used for </w:t>
      </w:r>
      <w:proofErr w:type="spellStart"/>
      <w:r w:rsidRPr="00255366">
        <w:rPr>
          <w:rFonts w:ascii="Arial" w:hAnsi="Arial" w:cs="Arial"/>
          <w:sz w:val="20"/>
          <w:szCs w:val="20"/>
          <w:lang w:val="en-US"/>
        </w:rPr>
        <w:t>Pyrosequencing</w:t>
      </w:r>
      <w:proofErr w:type="spellEnd"/>
      <w:r w:rsidRPr="00255366">
        <w:rPr>
          <w:rFonts w:ascii="Arial" w:hAnsi="Arial" w:cs="Arial"/>
          <w:sz w:val="20"/>
          <w:szCs w:val="20"/>
          <w:lang w:val="en-US"/>
        </w:rPr>
        <w:t xml:space="preserve"> analyses.</w:t>
      </w:r>
      <w:bookmarkStart w:id="0" w:name="_GoBack"/>
      <w:bookmarkEnd w:id="0"/>
    </w:p>
    <w:p w:rsidR="00773E74" w:rsidRPr="00255366" w:rsidRDefault="00773E74" w:rsidP="00773E74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9181" w:type="dxa"/>
        <w:tblLook w:val="04A0" w:firstRow="1" w:lastRow="0" w:firstColumn="1" w:lastColumn="0" w:noHBand="0" w:noVBand="1"/>
      </w:tblPr>
      <w:tblGrid>
        <w:gridCol w:w="1951"/>
        <w:gridCol w:w="2410"/>
        <w:gridCol w:w="4820"/>
      </w:tblGrid>
      <w:tr w:rsidR="00773E74" w:rsidRPr="00255366" w:rsidTr="002800E8">
        <w:tc>
          <w:tcPr>
            <w:tcW w:w="1951" w:type="dxa"/>
          </w:tcPr>
          <w:p w:rsidR="00773E74" w:rsidRPr="00255366" w:rsidRDefault="00773E74" w:rsidP="002800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55366">
              <w:rPr>
                <w:rFonts w:ascii="Arial" w:hAnsi="Arial" w:cs="Arial"/>
                <w:b/>
                <w:sz w:val="20"/>
                <w:szCs w:val="20"/>
              </w:rPr>
              <w:t xml:space="preserve">Gene/ </w:t>
            </w:r>
            <w:proofErr w:type="spellStart"/>
            <w:r w:rsidRPr="00255366">
              <w:rPr>
                <w:rFonts w:ascii="Arial" w:hAnsi="Arial" w:cs="Arial"/>
                <w:b/>
                <w:sz w:val="20"/>
                <w:szCs w:val="20"/>
              </w:rPr>
              <w:t>genomic</w:t>
            </w:r>
            <w:proofErr w:type="spellEnd"/>
            <w:r w:rsidRPr="0025536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55366">
              <w:rPr>
                <w:rFonts w:ascii="Arial" w:hAnsi="Arial" w:cs="Arial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b/>
                <w:sz w:val="20"/>
                <w:szCs w:val="20"/>
              </w:rPr>
              <w:t>Function</w:t>
            </w:r>
            <w:proofErr w:type="spellEnd"/>
            <w:r w:rsidRPr="00255366">
              <w:rPr>
                <w:rFonts w:ascii="Arial" w:hAnsi="Arial" w:cs="Arial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  <w:r w:rsidRPr="00255366">
              <w:rPr>
                <w:rFonts w:ascii="Arial" w:hAnsi="Arial" w:cs="Arial"/>
                <w:b/>
                <w:sz w:val="20"/>
                <w:szCs w:val="20"/>
              </w:rPr>
              <w:t xml:space="preserve"> 5’-3’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Igf2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DMR0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AGTAGAAGTTATTTTTAGGGG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ATTAACAACCTCCTCCAAAACAAAAAATAC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TTTTTTTAGATTTAGTTT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Igf2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DMR1 </w:t>
            </w:r>
          </w:p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1-2)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AGGGAAAGGAGAGGGTTTTAGAT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CTATATAACTACCCACAAAACCTTCAC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AGAGGGTTTTAGATAAAGAAT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Igf2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DMR1 </w:t>
            </w:r>
          </w:p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3-4)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GTGGGTAGTTATATAGAGGAAGAAG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CCTAATCTCTACTTTCTACCCTACAA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CTACAAAACCACACCC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Igf2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island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1-23)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GGTTTTTAAATTGAGTTAGGGA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AAATTTCCCCTTCTAAACAACC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1-13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GGTTTTTAAATTGAGTTAGGGA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14-23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TAGGGGTAGTGGGGAAT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Igf2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island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27-44)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GTTGTTTAGAAGGGGAAATTTT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CTAAATTTAACAAACTAAACTCCC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AAATATAGTTGGTTTAGG 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Igf2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DMR2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TTGAAATTTGTTGATTAGTATTTTT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CCCTACTCAAAAAAAAATCACAA 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1-3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TTGAAATTTGTTGATTAGTATTTTT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4-11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ATATTTGGAGATAGTT 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12-16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ATGTTTGTTAAAGAGTT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17-19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GTTATTATTTAAAGATTT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H19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 / ICR1 </w:t>
            </w:r>
          </w:p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6-12)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GAGTTATTAAGAGGTATGAGGATTATGT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ACCCACAATATTACCTTATATAAATTCC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AATTTGTTGTGTGGTT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H19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 / ICR1 </w:t>
            </w:r>
          </w:p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13-27)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AGGGTAGGATATATGTATTTTTAGGT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AACTCATAAAACCCATAATTATAAAATCA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GGATATATGTATTTTTAGGTTGG 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H19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ICR2 </w:t>
            </w:r>
          </w:p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44-49)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TTTTTGGATTTTTAAATTAGTTAG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CCCCAAAAATTAACTACTTCTAAACT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TTTTTGGATTTTTAAATTAGTTAG 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H19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ICR2 </w:t>
            </w:r>
          </w:p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53-58)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TTTGGAGTGGTTGTATATTGA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ACCACCCCATAACCCTTATAA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ATTTATTTTTTATATAGTT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H19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ICR2 </w:t>
            </w:r>
          </w:p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60-72)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ATAAGGGTTATGGGGTGGTAGGATAT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CCAAATACCTAACCCCTTTATT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TAGGATATATATTTTT 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H19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TGTTTAAGGGATTTTAAAGTGGGAGTTG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CCCCTACTCTATCAACCAATCAAT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AGGTTGTTTTTGGAGAA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Igf2r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intron 1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TTTGTGTAGGTGGGTGTTT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CTCCTAAACCCAACTACTAAAACTTC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5366">
              <w:rPr>
                <w:rFonts w:ascii="Arial" w:hAnsi="Arial" w:cs="Arial"/>
                <w:sz w:val="20"/>
                <w:szCs w:val="20"/>
                <w:lang w:val="en-US"/>
              </w:rPr>
              <w:t xml:space="preserve">CCCCACTTATAACAACCACAAAT (with Forward 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  <w:lang w:val="en-US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5366">
              <w:rPr>
                <w:rFonts w:ascii="Arial" w:hAnsi="Arial" w:cs="Arial"/>
                <w:sz w:val="20"/>
                <w:szCs w:val="20"/>
                <w:lang w:val="en-US"/>
              </w:rPr>
              <w:t xml:space="preserve">GGTTATTTGTGGTTGTTATAAGT (with Reverse 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  <w:lang w:val="en-US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  <w:lang w:val="en-US"/>
              </w:rPr>
              <w:t xml:space="preserve">) 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Plagl1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Promoter</w:t>
            </w:r>
            <w:proofErr w:type="spellEnd"/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AGTTTTTTTGGTTTTTGGTTATAAGT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55366">
              <w:rPr>
                <w:rFonts w:ascii="Arial" w:hAnsi="Arial" w:cs="Arial"/>
                <w:sz w:val="20"/>
                <w:szCs w:val="20"/>
              </w:rPr>
              <w:t>Reverse(</w:t>
            </w:r>
            <w:proofErr w:type="spellStart"/>
            <w:proofErr w:type="gramEnd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ACTCCCCCCCCCCATTC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1-6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ATTATTTTTTTTTTTTAGTTTTTAT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 xml:space="preserve"> 14-21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TATTTAGGAGATTTTGGTTGTG 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Plagl1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exon 1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ATTTTTTTGGTTGGTTTGTTG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CAACACCAAAACTATCACTTACCT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TTTGAGAGTAGTTATGGTTGTTTA 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Igf1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5’GHRE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AGAGAGGTGGTAAGAGAATTTT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CAAATTTTAACCCAAAACTTAAAAAAATAT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ATAATTTGTAAAATAATAGGTTGTT 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Igf1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P1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GGTTAGGTGTATTAGTAGATAAGTG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ACAAATAACATCATACCTTTACTTTT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tabs>
                <w:tab w:val="left" w:pos="3644"/>
              </w:tabs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GTGTATTAGTAGATAAGTGTATTT</w:t>
            </w:r>
            <w:r w:rsidRPr="00255366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ind w:left="1416" w:hanging="141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Igf1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P2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GGATTGTGGAATGTTATTTTAGTAGGTA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ind w:left="1416" w:hanging="141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AACAACTCCCTTCAACCATCTCCTA  </w:t>
            </w:r>
          </w:p>
        </w:tc>
      </w:tr>
      <w:tr w:rsidR="00773E74" w:rsidRPr="00255366" w:rsidTr="002800E8">
        <w:tc>
          <w:tcPr>
            <w:tcW w:w="1951" w:type="dxa"/>
            <w:vMerge/>
            <w:vAlign w:val="center"/>
          </w:tcPr>
          <w:p w:rsidR="00773E74" w:rsidRPr="00255366" w:rsidRDefault="00773E74" w:rsidP="002800E8">
            <w:pPr>
              <w:ind w:left="1416" w:hanging="141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AATGTTATTTTAGTAGGTATTTAT  </w:t>
            </w:r>
          </w:p>
        </w:tc>
      </w:tr>
      <w:tr w:rsidR="00773E74" w:rsidRPr="00255366" w:rsidTr="002800E8">
        <w:tc>
          <w:tcPr>
            <w:tcW w:w="1951" w:type="dxa"/>
            <w:vMerge w:val="restart"/>
            <w:vAlign w:val="center"/>
          </w:tcPr>
          <w:p w:rsidR="00773E74" w:rsidRPr="00255366" w:rsidRDefault="00773E74" w:rsidP="002800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i/>
                <w:sz w:val="20"/>
                <w:szCs w:val="20"/>
              </w:rPr>
              <w:t>Igf1</w:t>
            </w:r>
            <w:r w:rsidRPr="00255366">
              <w:rPr>
                <w:rFonts w:ascii="Arial" w:hAnsi="Arial" w:cs="Arial"/>
                <w:sz w:val="20"/>
                <w:szCs w:val="20"/>
              </w:rPr>
              <w:t xml:space="preserve"> / In2-GHRE</w:t>
            </w: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TGGAATGTTATTATAGTTTTTGTTTGTTTT  </w:t>
            </w:r>
          </w:p>
        </w:tc>
      </w:tr>
      <w:tr w:rsidR="00773E74" w:rsidRPr="00255366" w:rsidTr="002800E8">
        <w:tc>
          <w:tcPr>
            <w:tcW w:w="1951" w:type="dxa"/>
            <w:vMerge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>Reverse (</w:t>
            </w: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biot</w:t>
            </w:r>
            <w:proofErr w:type="spellEnd"/>
            <w:r w:rsidRPr="00255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CTACCAAAAAACCCTTAATTAACACA  </w:t>
            </w:r>
          </w:p>
        </w:tc>
      </w:tr>
      <w:tr w:rsidR="00773E74" w:rsidRPr="00255366" w:rsidTr="002800E8">
        <w:tc>
          <w:tcPr>
            <w:tcW w:w="1951" w:type="dxa"/>
            <w:vMerge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5366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4820" w:type="dxa"/>
          </w:tcPr>
          <w:p w:rsidR="00773E74" w:rsidRPr="00255366" w:rsidRDefault="00773E74" w:rsidP="002800E8">
            <w:pPr>
              <w:rPr>
                <w:rFonts w:ascii="Arial" w:hAnsi="Arial" w:cs="Arial"/>
                <w:sz w:val="20"/>
                <w:szCs w:val="20"/>
              </w:rPr>
            </w:pPr>
            <w:r w:rsidRPr="00255366">
              <w:rPr>
                <w:rFonts w:ascii="Arial" w:hAnsi="Arial" w:cs="Arial"/>
                <w:sz w:val="20"/>
                <w:szCs w:val="20"/>
              </w:rPr>
              <w:t xml:space="preserve">GTTTTTTAGAATGAAGAGAGAT  </w:t>
            </w:r>
          </w:p>
        </w:tc>
      </w:tr>
    </w:tbl>
    <w:p w:rsidR="00773E74" w:rsidRPr="00255366" w:rsidRDefault="00773E74" w:rsidP="00773E7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255366">
        <w:rPr>
          <w:rFonts w:ascii="Arial" w:hAnsi="Arial" w:cs="Arial"/>
          <w:sz w:val="20"/>
          <w:szCs w:val="20"/>
          <w:lang w:val="en-US"/>
        </w:rPr>
        <w:t xml:space="preserve"> *Forward and Reverse primers for PCR, Sequence primers for </w:t>
      </w:r>
      <w:proofErr w:type="spellStart"/>
      <w:r w:rsidRPr="00255366">
        <w:rPr>
          <w:rFonts w:ascii="Arial" w:hAnsi="Arial" w:cs="Arial"/>
          <w:sz w:val="20"/>
          <w:szCs w:val="20"/>
          <w:lang w:val="en-US"/>
        </w:rPr>
        <w:t>Pyrosequencing</w:t>
      </w:r>
      <w:proofErr w:type="spellEnd"/>
      <w:r w:rsidRPr="00255366">
        <w:rPr>
          <w:rFonts w:ascii="Arial" w:hAnsi="Arial" w:cs="Arial"/>
          <w:sz w:val="20"/>
          <w:szCs w:val="20"/>
          <w:lang w:val="en-US"/>
        </w:rPr>
        <w:t xml:space="preserve"> reaction</w:t>
      </w:r>
    </w:p>
    <w:p w:rsidR="00773E74" w:rsidRPr="00255366" w:rsidRDefault="00773E74" w:rsidP="00773E7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255366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proofErr w:type="gramStart"/>
      <w:r w:rsidRPr="00255366">
        <w:rPr>
          <w:rFonts w:ascii="Arial" w:hAnsi="Arial" w:cs="Arial"/>
          <w:sz w:val="20"/>
          <w:szCs w:val="20"/>
          <w:lang w:val="en-US"/>
        </w:rPr>
        <w:t>biot</w:t>
      </w:r>
      <w:proofErr w:type="spellEnd"/>
      <w:proofErr w:type="gramEnd"/>
      <w:r w:rsidRPr="00255366">
        <w:rPr>
          <w:rFonts w:ascii="Arial" w:hAnsi="Arial" w:cs="Arial"/>
          <w:sz w:val="20"/>
          <w:szCs w:val="20"/>
          <w:lang w:val="en-US"/>
        </w:rPr>
        <w:t xml:space="preserve">)-5’ biotin for purification before </w:t>
      </w:r>
      <w:proofErr w:type="spellStart"/>
      <w:r w:rsidRPr="00255366">
        <w:rPr>
          <w:rFonts w:ascii="Arial" w:hAnsi="Arial" w:cs="Arial"/>
          <w:sz w:val="20"/>
          <w:szCs w:val="20"/>
          <w:lang w:val="en-US"/>
        </w:rPr>
        <w:t>Pyrosequencing</w:t>
      </w:r>
      <w:proofErr w:type="spellEnd"/>
      <w:r w:rsidRPr="00255366">
        <w:rPr>
          <w:rFonts w:ascii="Arial" w:hAnsi="Arial" w:cs="Arial"/>
          <w:sz w:val="20"/>
          <w:szCs w:val="20"/>
          <w:lang w:val="en-US"/>
        </w:rPr>
        <w:t xml:space="preserve"> reaction</w:t>
      </w:r>
    </w:p>
    <w:p w:rsidR="00773E74" w:rsidRPr="00255366" w:rsidRDefault="00773E74">
      <w:pPr>
        <w:rPr>
          <w:rFonts w:ascii="Arial" w:hAnsi="Arial" w:cs="Arial"/>
          <w:sz w:val="20"/>
          <w:szCs w:val="20"/>
          <w:lang w:val="en-US"/>
        </w:rPr>
      </w:pPr>
    </w:p>
    <w:sectPr w:rsidR="00773E74" w:rsidRPr="002553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E74"/>
    <w:rsid w:val="00255366"/>
    <w:rsid w:val="00773E74"/>
    <w:rsid w:val="0091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E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73E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E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73E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e Amarger</dc:creator>
  <cp:lastModifiedBy>Valérie Amarger</cp:lastModifiedBy>
  <cp:revision>2</cp:revision>
  <dcterms:created xsi:type="dcterms:W3CDTF">2016-07-22T09:25:00Z</dcterms:created>
  <dcterms:modified xsi:type="dcterms:W3CDTF">2016-07-22T09:25:00Z</dcterms:modified>
</cp:coreProperties>
</file>